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240"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Age- and sex-specific sample size and means ± </w:t>
      </w:r>
      <w:r>
        <w:rPr>
          <w:sz w:val="24"/>
          <w:szCs w:val="24"/>
          <w:lang w:eastAsia="zh-CN"/>
        </w:rPr>
        <w:t>standard deviations</w:t>
      </w:r>
      <w:r>
        <w:rPr>
          <w:sz w:val="24"/>
          <w:szCs w:val="24"/>
        </w:rPr>
        <w:t xml:space="preserve"> of SBP, DBP, Weight and BMI among participants in Fangshan District, Beijing, China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1104"/>
        <w:gridCol w:w="1656"/>
        <w:gridCol w:w="1521"/>
        <w:gridCol w:w="1448"/>
        <w:gridCol w:w="1364"/>
      </w:tblGrid>
      <w:tr>
        <w:trPr>
          <w:trHeight w:val="285" w:hRule="atLeast"/>
        </w:trPr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e Groups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BP(mmHg)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P(mmHg)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eight(Kg)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I(Kg/m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tal</w:t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30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3.9 ± 17.9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4.1 ± 10.4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.4 ± 11.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.2 ± 3.8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-4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2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9.3 ± 16.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6.0 ± 11.5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.9 ± 11.7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.4 ± 3.6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-4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2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0.3 ± 15.8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6.2 ± 10.8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4.8 ± 11.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.2 ± 3.6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-5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5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2.6 ± 17.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6.1 ± 10.9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.3 ± 11.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.8 ± 3.5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-5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2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4.1 ± 17.2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.5 ± 10.5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.0 ± 11.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.6 ± 3.5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-6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8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6.8 ± 17.5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4.8 ± 10.0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.6 ± 10.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.3 ± 3.4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-6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6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8.8 ± 18.2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4.3 ± 10.4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.2 ± 11.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.8 ± 3.5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-7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0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0.0 ± 19.0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3.3 ± 11.1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.6 ± 10.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.4 ± 3.6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-7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9.7 ± 19.0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.8 ± 10.9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.6 ± 10.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.0 ± 3.5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0-8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8.7 ± 18.7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0.6 ± 9.9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.2 ± 10.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.7 ± 3.6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0.9 ± 20.7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.4 ± 11.3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.2 ± 8.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.8 ± 3.6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verall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36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4.4 ± 17.6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.1 ± 10.8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.6 ± 11.7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.5 ± 3.6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-4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1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5.7 ± 16.2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.5 ± 10.4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.2 ± 10.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.3 ± 3.8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-4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0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9.7 ± 16.9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3.9 ± 10.4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.4 ± 10.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.8 ± 3.7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-5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5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2.0 ± 17.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4.1 ± 10.0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.7 ± 10.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.8 ± 3.8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-5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7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4.5 ± 17.6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4.2 ± 9.9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.1 ± 10.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.9 ± 3.9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-6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6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7.3 ± 17.8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3.9 ± 10.0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.0 ± 10.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.8 ± 4.0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-6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5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9.0 ± 17.7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.9 ± 9.8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.5 ± 10.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.3 ± 4.1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-7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2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0.7 ± 18.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.8 ± 10.5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.1 ± 10.7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.8 ± 4.2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-7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2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2.7 ± 18.7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.7 ± 10.7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1 ± 10.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.4 ± 4.0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0-8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2.9 ± 19.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.8 ± 10.2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.4 ± 10.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.7 ± 4.2</w:t>
            </w:r>
          </w:p>
        </w:tc>
      </w:tr>
      <w:tr>
        <w:trPr>
          <w:trHeight w:val="285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1.3 ± 19.7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0.5 ± 10.0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.0 ± 9.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.4 ± 3.9</w:t>
            </w:r>
          </w:p>
        </w:tc>
      </w:tr>
      <w:tr>
        <w:trPr>
          <w:trHeight w:val="300" w:hRule="atLeast"/>
        </w:trPr>
        <w:tc>
          <w:tcPr>
            <w:tcW w:w="12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verall</w:t>
            </w:r>
          </w:p>
        </w:tc>
        <w:tc>
          <w:tcPr>
            <w:tcW w:w="110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946</w:t>
            </w:r>
          </w:p>
        </w:tc>
        <w:tc>
          <w:tcPr>
            <w:tcW w:w="1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3.6 ± 18.0</w:t>
            </w:r>
          </w:p>
        </w:tc>
        <w:tc>
          <w:tcPr>
            <w:tcW w:w="15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3.6 ± 10.2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.3 ± 10.6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.6 ± 3.9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BP, systolic blood pressure; DBP, diastolic blood pressure; BMI, body mass index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Calibri" w:cs="Calibri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eastAsia="宋体;SimSun" w:cs="Arial"/>
      <w:b/>
      <w:bCs/>
      <w:kern w:val="0"/>
      <w:sz w:val="22"/>
      <w:szCs w:val="28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2Char">
    <w:name w:val="标题 2 Char"/>
    <w:basedOn w:val="Style13"/>
    <w:qFormat/>
    <w:rPr>
      <w:rFonts w:ascii="Arial" w:hAnsi="Arial" w:eastAsia="宋体;SimSun" w:cs="Arial"/>
      <w:b/>
      <w:bCs/>
      <w:kern w:val="0"/>
      <w:sz w:val="22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1T08:05:00Z</dcterms:created>
  <dc:creator>EPI</dc:creator>
  <dc:description/>
  <cp:keywords/>
  <dc:language>en-US</dc:language>
  <cp:lastModifiedBy>lpx-zx</cp:lastModifiedBy>
  <dcterms:modified xsi:type="dcterms:W3CDTF">2002-11-03T01:40:00Z</dcterms:modified>
  <cp:revision>3</cp:revision>
  <dc:subject/>
  <dc:title/>
</cp:coreProperties>
</file>